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2F594" w14:textId="77777777" w:rsidR="00C45B38" w:rsidRPr="00C45B38" w:rsidRDefault="00C45B38" w:rsidP="00A66333">
      <w:pPr>
        <w:jc w:val="center"/>
        <w:rPr>
          <w:rFonts w:ascii="Times New Roman" w:hAnsi="Times New Roman" w:cs="Times New Roman"/>
          <w:b/>
          <w:bCs/>
          <w:sz w:val="28"/>
          <w:szCs w:val="28"/>
          <w:lang w:bidi="en-US"/>
        </w:rPr>
      </w:pPr>
    </w:p>
    <w:p w14:paraId="03F96AFA" w14:textId="524BFFF2" w:rsidR="00A66333" w:rsidRPr="00C45B38" w:rsidRDefault="00A66333" w:rsidP="00A66333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45B38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CRISPR/Cas9 and AAV mediated insertion of β2 </w:t>
      </w:r>
      <w:proofErr w:type="spellStart"/>
      <w:r w:rsidRPr="00C45B38">
        <w:rPr>
          <w:rFonts w:ascii="Times New Roman" w:hAnsi="Times New Roman" w:cs="Times New Roman"/>
          <w:b/>
          <w:bCs/>
          <w:sz w:val="24"/>
          <w:szCs w:val="24"/>
          <w:lang w:bidi="en-US"/>
        </w:rPr>
        <w:t>microglobulin</w:t>
      </w:r>
      <w:proofErr w:type="spellEnd"/>
      <w:r w:rsidRPr="00C45B38">
        <w:rPr>
          <w:rFonts w:ascii="Times New Roman" w:hAnsi="Times New Roman" w:cs="Times New Roman"/>
          <w:b/>
          <w:bCs/>
          <w:sz w:val="24"/>
          <w:szCs w:val="24"/>
          <w:lang w:bidi="en-US"/>
        </w:rPr>
        <w:t>-HLA-G fusion gene protects mesenchymal st</w:t>
      </w:r>
      <w:r w:rsidR="00183E40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r</w:t>
      </w:r>
      <w:r w:rsidR="00183E40">
        <w:rPr>
          <w:rFonts w:ascii="Times New Roman" w:hAnsi="Times New Roman" w:cs="Times New Roman"/>
          <w:b/>
          <w:bCs/>
          <w:sz w:val="24"/>
          <w:szCs w:val="24"/>
          <w:lang w:bidi="en-US"/>
        </w:rPr>
        <w:t>omal</w:t>
      </w:r>
      <w:r w:rsidRPr="00C45B38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cells from allogeneic rejection and potentiates the use for off-the-shelf cell therapy</w:t>
      </w:r>
    </w:p>
    <w:p w14:paraId="1289BC7C" w14:textId="77777777" w:rsidR="00A66333" w:rsidRPr="00C45B38" w:rsidRDefault="00A66333" w:rsidP="00A66333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609C4F7E" w14:textId="67A27AD3" w:rsidR="00C45B38" w:rsidRPr="00C45B38" w:rsidRDefault="00A66333" w:rsidP="00C45B38">
      <w:pPr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proofErr w:type="spellStart"/>
      <w:r w:rsidRPr="00C45B38">
        <w:rPr>
          <w:rFonts w:ascii="Times New Roman" w:hAnsi="Times New Roman" w:cs="Times New Roman"/>
          <w:sz w:val="24"/>
          <w:szCs w:val="24"/>
          <w:lang w:bidi="en-US"/>
        </w:rPr>
        <w:t>Sohsuke</w:t>
      </w:r>
      <w:proofErr w:type="spellEnd"/>
      <w:r w:rsidRPr="00C45B38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C45B38">
        <w:rPr>
          <w:rFonts w:ascii="Times New Roman" w:hAnsi="Times New Roman" w:cs="Times New Roman"/>
          <w:sz w:val="24"/>
          <w:szCs w:val="24"/>
          <w:lang w:bidi="en-US"/>
        </w:rPr>
        <w:t>Meshitsuka</w:t>
      </w:r>
      <w:proofErr w:type="spellEnd"/>
      <w:r w:rsidRPr="00C45B38">
        <w:rPr>
          <w:rFonts w:ascii="Times New Roman" w:hAnsi="Times New Roman" w:cs="Times New Roman"/>
          <w:sz w:val="24"/>
          <w:szCs w:val="24"/>
          <w:lang w:bidi="en-US"/>
        </w:rPr>
        <w:t>, Ryo Ninomiya, Tokiko Nagamura-Inoue, Takashi Okada,</w:t>
      </w:r>
    </w:p>
    <w:p w14:paraId="7D780ABE" w14:textId="5433C1BD" w:rsidR="00A66333" w:rsidRPr="00C45B38" w:rsidRDefault="00A66333" w:rsidP="00C45B38">
      <w:pPr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 w:rsidRPr="00C45B38">
        <w:rPr>
          <w:rFonts w:ascii="Times New Roman" w:hAnsi="Times New Roman" w:cs="Times New Roman"/>
          <w:sz w:val="24"/>
          <w:szCs w:val="24"/>
          <w:lang w:bidi="en-US"/>
        </w:rPr>
        <w:t>Muneyoshi Futami</w:t>
      </w:r>
      <w:r w:rsidR="00C45B38" w:rsidRPr="00C45B38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C45B38">
        <w:rPr>
          <w:rFonts w:ascii="Times New Roman" w:hAnsi="Times New Roman" w:cs="Times New Roman"/>
          <w:sz w:val="24"/>
          <w:szCs w:val="24"/>
          <w:lang w:bidi="en-US"/>
        </w:rPr>
        <w:t>&amp; Arinobu Tojo</w:t>
      </w:r>
    </w:p>
    <w:p w14:paraId="1C80A4E2" w14:textId="63C21DB7" w:rsidR="00A66333" w:rsidRPr="00C45B38" w:rsidRDefault="00A66333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28FAE919" w14:textId="3CCD21F9" w:rsidR="00C45B38" w:rsidRPr="00C45B38" w:rsidRDefault="00C45B38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249D28A6" w14:textId="77777777" w:rsidR="00C45B38" w:rsidRPr="00C45B38" w:rsidRDefault="00C45B38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6EFFBB52" w14:textId="77777777" w:rsidR="00C45B38" w:rsidRPr="00C45B38" w:rsidRDefault="00C45B38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39A02AED" w14:textId="5F4ED9A0" w:rsidR="00A66333" w:rsidRPr="00C45B38" w:rsidRDefault="00A66333" w:rsidP="00C45B38">
      <w:pPr>
        <w:widowControl/>
        <w:spacing w:after="160"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45B38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information</w:t>
      </w:r>
    </w:p>
    <w:p w14:paraId="77F0F030" w14:textId="065B4374" w:rsidR="00A66333" w:rsidRPr="00C45B38" w:rsidRDefault="00A66333" w:rsidP="00C45B38">
      <w:pPr>
        <w:widowControl/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 w:rsidRPr="00C45B38">
        <w:rPr>
          <w:rFonts w:ascii="Times New Roman" w:hAnsi="Times New Roman" w:cs="Times New Roman"/>
          <w:sz w:val="24"/>
          <w:szCs w:val="24"/>
          <w:lang w:bidi="en-US"/>
        </w:rPr>
        <w:t>Supplementary Table 1</w:t>
      </w:r>
    </w:p>
    <w:p w14:paraId="390939E4" w14:textId="76377EF9" w:rsidR="00A66333" w:rsidRPr="00C45B38" w:rsidRDefault="00A66333" w:rsidP="00C45B38">
      <w:pPr>
        <w:widowControl/>
        <w:spacing w:after="160"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45B38">
        <w:rPr>
          <w:rFonts w:ascii="Times New Roman" w:hAnsi="Times New Roman" w:cs="Times New Roman"/>
          <w:sz w:val="24"/>
          <w:szCs w:val="24"/>
          <w:lang w:bidi="en-US"/>
        </w:rPr>
        <w:t>Supplementary Table 2</w:t>
      </w:r>
      <w:r w:rsidRPr="00C45B38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7DFF00CB" w14:textId="3A318972" w:rsidR="00435695" w:rsidRPr="00C45B38" w:rsidRDefault="00435695" w:rsidP="00435695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45B38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 Table 1. CRISPR/Cas9 target sequence and PAM sequence used in this study</w:t>
      </w:r>
    </w:p>
    <w:p w14:paraId="77B970A0" w14:textId="77777777" w:rsidR="00A80D69" w:rsidRPr="00C45B38" w:rsidRDefault="00A80D69" w:rsidP="004356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092"/>
      </w:tblGrid>
      <w:tr w:rsidR="00435695" w:rsidRPr="00C45B38" w14:paraId="76547FD9" w14:textId="77777777" w:rsidTr="00267FD4">
        <w:trPr>
          <w:trHeight w:val="36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ACE57E8" w14:textId="77777777" w:rsidR="00435695" w:rsidRPr="00C45B38" w:rsidRDefault="00435695" w:rsidP="00267FD4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C45B3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arget gene of CRISPR/Cas9</w:t>
            </w:r>
          </w:p>
        </w:tc>
        <w:tc>
          <w:tcPr>
            <w:tcW w:w="50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90F2D96" w14:textId="77777777" w:rsidR="00435695" w:rsidRPr="00C45B38" w:rsidRDefault="00435695" w:rsidP="00267FD4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C45B3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arget sequence/PAM sequence (5</w:t>
            </w:r>
            <w:r w:rsidRPr="00C45B38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´</w:t>
            </w:r>
            <w:r w:rsidRPr="00C45B3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to 3</w:t>
            </w:r>
            <w:r w:rsidRPr="00C45B38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´</w:t>
            </w:r>
            <w:r w:rsidRPr="00C45B3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</w:tr>
      <w:tr w:rsidR="00435695" w:rsidRPr="00C45B38" w14:paraId="545EBB0D" w14:textId="77777777" w:rsidTr="00267FD4">
        <w:trPr>
          <w:trHeight w:val="36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2B9960E" w14:textId="77777777" w:rsidR="00435695" w:rsidRPr="00C45B38" w:rsidRDefault="00435695" w:rsidP="00267FD4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C45B3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2M#1</w:t>
            </w:r>
          </w:p>
        </w:tc>
        <w:tc>
          <w:tcPr>
            <w:tcW w:w="50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4BE520E" w14:textId="77777777" w:rsidR="00435695" w:rsidRPr="00C45B38" w:rsidRDefault="00435695" w:rsidP="00267FD4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C45B3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GCCACGGAGCGAGACATCT/CGG</w:t>
            </w:r>
          </w:p>
        </w:tc>
      </w:tr>
    </w:tbl>
    <w:p w14:paraId="513AC500" w14:textId="77777777" w:rsidR="00435695" w:rsidRPr="00C45B38" w:rsidRDefault="00435695" w:rsidP="00435695">
      <w:pPr>
        <w:rPr>
          <w:rFonts w:ascii="Times New Roman" w:hAnsi="Times New Roman" w:cs="Times New Roman"/>
          <w:sz w:val="24"/>
          <w:szCs w:val="24"/>
        </w:rPr>
      </w:pPr>
    </w:p>
    <w:p w14:paraId="1EA49B5D" w14:textId="77777777" w:rsidR="00C45B38" w:rsidRPr="00C45B38" w:rsidRDefault="00C45B38" w:rsidP="00C45B38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23D0986F" w14:textId="77777777" w:rsidR="00C45B38" w:rsidRPr="00C45B38" w:rsidRDefault="00C45B38" w:rsidP="00C45B38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5A843433" w14:textId="77777777" w:rsidR="00C45B38" w:rsidRPr="00C45B38" w:rsidRDefault="00C45B38" w:rsidP="00C45B38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7468E235" w14:textId="77777777" w:rsidR="00C45B38" w:rsidRPr="00C45B38" w:rsidRDefault="00C45B38" w:rsidP="00C45B38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00833F2A" w14:textId="637FCD7D" w:rsidR="00435695" w:rsidRPr="00C45B38" w:rsidRDefault="00435695" w:rsidP="00C45B3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45B38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Table 2. Antibodies for FCM used in this study</w:t>
      </w:r>
    </w:p>
    <w:p w14:paraId="6E5A39E9" w14:textId="77777777" w:rsidR="00A80D69" w:rsidRPr="00C45B38" w:rsidRDefault="00A80D69" w:rsidP="00435695">
      <w:pPr>
        <w:rPr>
          <w:rFonts w:ascii="Times New Roman" w:hAnsi="Times New Roman" w:cs="Times New Roman"/>
          <w:sz w:val="24"/>
          <w:szCs w:val="24"/>
        </w:rPr>
      </w:pPr>
    </w:p>
    <w:p w14:paraId="4047CE6A" w14:textId="2BD4E5A0" w:rsidR="00E548E1" w:rsidRDefault="00E548E1" w:rsidP="00435695">
      <w:pPr>
        <w:rPr>
          <w:kern w:val="0"/>
          <w:sz w:val="22"/>
          <w:szCs w:val="22"/>
        </w:rPr>
      </w:pPr>
      <w:r>
        <w:fldChar w:fldCharType="begin"/>
      </w:r>
      <w:r>
        <w:instrText xml:space="preserve"> LINK Excel.Sheet.12 "Book1" "Sheet1!R2C2:R17C5" \a \f 4 \h  \* MERGEFORMAT </w:instrText>
      </w:r>
      <w:r>
        <w:fldChar w:fldCharType="separate"/>
      </w:r>
    </w:p>
    <w:tbl>
      <w:tblPr>
        <w:tblW w:w="76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5"/>
        <w:gridCol w:w="1436"/>
        <w:gridCol w:w="1436"/>
        <w:gridCol w:w="2284"/>
      </w:tblGrid>
      <w:tr w:rsidR="00E548E1" w:rsidRPr="00E548E1" w14:paraId="691F0A4E" w14:textId="77777777" w:rsidTr="00276301">
        <w:trPr>
          <w:trHeight w:val="135"/>
        </w:trPr>
        <w:tc>
          <w:tcPr>
            <w:tcW w:w="2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E324" w14:textId="203C319B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ntigen recognized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C174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abel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7633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lone name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746C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</w:tr>
      <w:tr w:rsidR="00E548E1" w:rsidRPr="00E548E1" w14:paraId="50E35F01" w14:textId="77777777" w:rsidTr="00276301">
        <w:trPr>
          <w:trHeight w:val="79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3F94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A87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IT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6E3" w14:textId="6B362CA0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E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4FE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6AAE2C84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9795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1063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V4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76F7" w14:textId="5C5E0ECB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E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2C6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5ACA8661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B2B3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7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255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PC-Cy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B7C2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D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122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0F59DF17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FEA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455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-Cy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FED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3A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3923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7870B192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3400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1C9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ED2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DFA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4D27CF76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F42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1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C22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C74B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CRF4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44C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0F175FFA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B245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B0B8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70C4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B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D497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72618FF7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B95D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D975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1F0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3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6EE2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4F2ACEB0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FBF4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LA-D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97FA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7F1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24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7C9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738F9F21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1985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C627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-Cy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0E8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161A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BCD9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7A1CC663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AE12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6C1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B1BD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T8a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4A72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5043D4F3" w14:textId="77777777" w:rsidTr="00276301">
        <w:trPr>
          <w:trHeight w:val="129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F0A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LA-G1, HLA-G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DBD6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IT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C56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M-G/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B926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bnova</w:t>
            </w:r>
            <w:proofErr w:type="spellEnd"/>
          </w:p>
        </w:tc>
      </w:tr>
      <w:tr w:rsidR="00E548E1" w:rsidRPr="00E548E1" w14:paraId="7436FC24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8B7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LA-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778A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t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A18E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M-G/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95CF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  <w:proofErr w:type="spellEnd"/>
          </w:p>
        </w:tc>
      </w:tr>
      <w:tr w:rsidR="00E548E1" w:rsidRPr="00E548E1" w14:paraId="2933E06E" w14:textId="77777777" w:rsidTr="00276301">
        <w:trPr>
          <w:trHeight w:val="76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D807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7491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t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8111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M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5155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E548E1" w:rsidRPr="00E548E1" w14:paraId="40296D6A" w14:textId="77777777" w:rsidTr="00276301">
        <w:trPr>
          <w:trHeight w:val="132"/>
        </w:trPr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986E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LA-AB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7DD8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IT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7EB0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9.12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211F" w14:textId="77777777" w:rsidR="00E548E1" w:rsidRPr="00E548E1" w:rsidRDefault="00E548E1" w:rsidP="00276301">
            <w:pPr>
              <w:widowControl/>
              <w:spacing w:line="36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8E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eckman Coulter</w:t>
            </w:r>
          </w:p>
        </w:tc>
      </w:tr>
    </w:tbl>
    <w:p w14:paraId="5A664FEF" w14:textId="10575C78" w:rsidR="00435695" w:rsidRPr="00C45B38" w:rsidRDefault="00E548E1" w:rsidP="004356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B0BDC4F" w14:textId="6E2FAF7B" w:rsidR="00CF7AFE" w:rsidRPr="00C45B38" w:rsidRDefault="00CF7AFE" w:rsidP="00A6633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F7AFE" w:rsidRPr="00C45B38" w:rsidSect="00C01B5E">
      <w:headerReference w:type="default" r:id="rId7"/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50E66" w14:textId="77777777" w:rsidR="00C45B38" w:rsidRDefault="00C45B38" w:rsidP="00C45B38">
      <w:r>
        <w:separator/>
      </w:r>
    </w:p>
  </w:endnote>
  <w:endnote w:type="continuationSeparator" w:id="0">
    <w:p w14:paraId="372E2D70" w14:textId="77777777" w:rsidR="00C45B38" w:rsidRDefault="00C45B38" w:rsidP="00C45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cho">
    <w:altName w:val="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AC52C" w14:textId="77777777" w:rsidR="00C45B38" w:rsidRDefault="00C45B38" w:rsidP="00C45B38">
      <w:r>
        <w:separator/>
      </w:r>
    </w:p>
  </w:footnote>
  <w:footnote w:type="continuationSeparator" w:id="0">
    <w:p w14:paraId="1B8E50A8" w14:textId="77777777" w:rsidR="00C45B38" w:rsidRDefault="00C45B38" w:rsidP="00C45B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579A1" w14:textId="1F9DC9C1" w:rsidR="00C45B38" w:rsidRPr="00CC5332" w:rsidRDefault="00C45B38" w:rsidP="00CC5332">
    <w:pPr>
      <w:pStyle w:val="a4"/>
      <w:jc w:val="right"/>
      <w:rPr>
        <w:rFonts w:ascii="Times New Roman" w:hAnsi="Times New Roman" w:cs="Times New Roman"/>
      </w:rPr>
    </w:pPr>
    <w:proofErr w:type="spellStart"/>
    <w:r w:rsidRPr="00CC5332">
      <w:rPr>
        <w:rFonts w:ascii="Times New Roman" w:hAnsi="Times New Roman" w:cs="Times New Roman"/>
      </w:rPr>
      <w:t>Meshitsuka</w:t>
    </w:r>
    <w:proofErr w:type="spellEnd"/>
    <w:r w:rsidRPr="00CC5332">
      <w:rPr>
        <w:rFonts w:ascii="Times New Roman" w:hAnsi="Times New Roman" w:cs="Times New Roman"/>
      </w:rPr>
      <w:t xml:space="preserve"> </w:t>
    </w:r>
    <w:r w:rsidR="00CC5332" w:rsidRPr="00CC5332">
      <w:rPr>
        <w:rFonts w:ascii="Times New Roman" w:hAnsi="Times New Roman" w:cs="Times New Roman"/>
        <w:i/>
        <w:iCs/>
      </w:rPr>
      <w:t>et al.</w:t>
    </w:r>
  </w:p>
  <w:p w14:paraId="6945C6A7" w14:textId="77777777" w:rsidR="00C45B38" w:rsidRDefault="00C45B3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95"/>
    <w:rsid w:val="00183E40"/>
    <w:rsid w:val="00276301"/>
    <w:rsid w:val="00435695"/>
    <w:rsid w:val="00A66333"/>
    <w:rsid w:val="00A80D69"/>
    <w:rsid w:val="00C01B5E"/>
    <w:rsid w:val="00C45B38"/>
    <w:rsid w:val="00CC5332"/>
    <w:rsid w:val="00CF7AFE"/>
    <w:rsid w:val="00D15BF7"/>
    <w:rsid w:val="00E5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F7965EF"/>
  <w15:chartTrackingRefBased/>
  <w15:docId w15:val="{24708457-FAD7-4A32-8F23-81C7AEB8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695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5695"/>
    <w:pPr>
      <w:spacing w:after="0" w:line="240" w:lineRule="auto"/>
    </w:pPr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5B38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C45B38"/>
    <w:rPr>
      <w:kern w:val="2"/>
      <w:sz w:val="21"/>
      <w:szCs w:val="21"/>
    </w:rPr>
  </w:style>
  <w:style w:type="paragraph" w:styleId="a6">
    <w:name w:val="footer"/>
    <w:basedOn w:val="a"/>
    <w:link w:val="a7"/>
    <w:uiPriority w:val="99"/>
    <w:unhideWhenUsed/>
    <w:rsid w:val="00C45B38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C45B38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6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832AF-7C9D-4781-A752-EA4A94060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tami Muneyoshi</dc:creator>
  <cp:keywords/>
  <dc:description/>
  <cp:lastModifiedBy>Futami Muneyoshi</cp:lastModifiedBy>
  <cp:revision>2</cp:revision>
  <dcterms:created xsi:type="dcterms:W3CDTF">2022-10-06T02:41:00Z</dcterms:created>
  <dcterms:modified xsi:type="dcterms:W3CDTF">2022-10-06T02:41:00Z</dcterms:modified>
</cp:coreProperties>
</file>